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1488" w:tblpY="726"/>
        <w:tblW w:w="8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417"/>
        <w:gridCol w:w="1843"/>
        <w:gridCol w:w="1512"/>
        <w:gridCol w:w="1512"/>
        <w:gridCol w:w="1512"/>
      </w:tblGrid>
      <w:tr w:rsidR="00291515" w:rsidRPr="00291515" w14:paraId="5D93416A" w14:textId="77777777" w:rsidTr="004E083C">
        <w:trPr>
          <w:trHeight w:val="34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27718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1441DD" w14:textId="77777777" w:rsid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HIV DNA</w:t>
            </w:r>
          </w:p>
          <w:p w14:paraId="403AF12E" w14:textId="1A2FB9D8" w:rsidR="004E083C" w:rsidRPr="004E083C" w:rsidRDefault="004E083C" w:rsidP="0029151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(HIV copies/10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vertAlign w:val="superscript"/>
                <w:lang w:val="fr-CA"/>
              </w:rPr>
              <w:t xml:space="preserve">6 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 xml:space="preserve">CD4 T </w:t>
            </w:r>
            <w:proofErr w:type="spellStart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cells</w:t>
            </w:r>
            <w:proofErr w:type="spellEnd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F94A8B" w14:textId="77777777" w:rsidR="00291515" w:rsidRPr="00AD5EC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D5EC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Integrated HIV DNA</w:t>
            </w:r>
          </w:p>
          <w:p w14:paraId="304340E9" w14:textId="7DAD7D60" w:rsidR="004E083C" w:rsidRPr="00AD5EC5" w:rsidRDefault="004E083C" w:rsidP="0029151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(HIV copies/10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vertAlign w:val="superscript"/>
                <w:lang w:val="en-US"/>
              </w:rPr>
              <w:t xml:space="preserve">6 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CD4 T cells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AFC5A3" w14:textId="77777777" w:rsid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LDA</w:t>
            </w:r>
          </w:p>
          <w:p w14:paraId="1F1E0443" w14:textId="5ED8F0EF" w:rsidR="004E083C" w:rsidRPr="004E083C" w:rsidRDefault="004E083C" w:rsidP="0029151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(</w:t>
            </w:r>
            <w:proofErr w:type="spellStart"/>
            <w:proofErr w:type="gramStart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msRNA</w:t>
            </w:r>
            <w:proofErr w:type="spellEnd"/>
            <w:proofErr w:type="gramEnd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 xml:space="preserve">+ </w:t>
            </w:r>
            <w:proofErr w:type="spellStart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cells</w:t>
            </w:r>
            <w:proofErr w:type="spellEnd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/10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vertAlign w:val="superscript"/>
                <w:lang w:val="fr-CA"/>
              </w:rPr>
              <w:t xml:space="preserve">6 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 xml:space="preserve">CD4 T </w:t>
            </w:r>
            <w:proofErr w:type="spellStart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cells</w:t>
            </w:r>
            <w:proofErr w:type="spellEnd"/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fr-CA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9FEBD2" w14:textId="77777777" w:rsidR="00291515" w:rsidRPr="00AD5EC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AD5EC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HIV-Flow</w:t>
            </w:r>
          </w:p>
          <w:p w14:paraId="5D963B1B" w14:textId="6926BFD0" w:rsidR="004E083C" w:rsidRPr="00AD5EC5" w:rsidRDefault="004E083C" w:rsidP="00291515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(p24+ cells/10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vertAlign w:val="superscript"/>
                <w:lang w:val="en-US"/>
              </w:rPr>
              <w:t xml:space="preserve">6 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cells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997751" w14:textId="77777777" w:rsid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QVOA</w:t>
            </w:r>
            <w:proofErr w:type="spellEnd"/>
          </w:p>
          <w:p w14:paraId="6766608F" w14:textId="6E8D42BD" w:rsidR="004E083C" w:rsidRPr="00291515" w:rsidRDefault="004E083C" w:rsidP="004E083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(</w:t>
            </w:r>
            <w:r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infectious units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/10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vertAlign w:val="superscript"/>
                <w:lang w:val="en-US"/>
              </w:rPr>
              <w:t xml:space="preserve">6 </w:t>
            </w:r>
            <w:r w:rsidRPr="004E083C">
              <w:rPr>
                <w:rFonts w:ascii="Arial" w:eastAsia="Times New Roman" w:hAnsi="Arial" w:cs="Arial"/>
                <w:bCs/>
                <w:sz w:val="16"/>
                <w:szCs w:val="18"/>
                <w:lang w:val="en-US"/>
              </w:rPr>
              <w:t>cells)</w:t>
            </w:r>
          </w:p>
        </w:tc>
      </w:tr>
      <w:tr w:rsidR="00291515" w:rsidRPr="00291515" w14:paraId="7CDBA20B" w14:textId="77777777" w:rsidTr="004E083C">
        <w:trPr>
          <w:trHeight w:val="300"/>
        </w:trPr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55D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31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7F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8A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EE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FFF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</w:tr>
      <w:tr w:rsidR="00291515" w:rsidRPr="00291515" w14:paraId="00FB382E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C4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D0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97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3F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8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E5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5874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291515" w:rsidRPr="00291515" w14:paraId="05A75105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EE9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D5D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E5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A47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77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46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38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91515" w:rsidRPr="00291515" w14:paraId="3FF74457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88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0B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6B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B5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2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3AB" w14:textId="379FAF6F" w:rsidR="00291515" w:rsidRPr="00291515" w:rsidRDefault="00B17DC7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1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DE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9.6</w:t>
            </w:r>
          </w:p>
        </w:tc>
      </w:tr>
      <w:tr w:rsidR="00291515" w:rsidRPr="00291515" w14:paraId="0CF0516D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68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881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36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3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99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5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E9F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9B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291515" w:rsidRPr="00291515" w14:paraId="644A83E9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8D4C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07C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2E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0D4" w14:textId="1EA55948" w:rsidR="00291515" w:rsidRPr="00291515" w:rsidRDefault="00AD5EC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</w:t>
            </w:r>
            <w:r w:rsidR="00291515" w:rsidRPr="00291515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5BF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D5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</w:tr>
      <w:tr w:rsidR="00291515" w:rsidRPr="00291515" w14:paraId="50E44EA8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804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63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058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89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8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51C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09D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291515" w:rsidRPr="00291515" w14:paraId="37DA210A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80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F56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CA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F22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3B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48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291515" w:rsidRPr="00291515" w14:paraId="75FD003A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23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48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86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D3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0D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E5B" w14:textId="2892B137" w:rsidR="00291515" w:rsidRPr="00291515" w:rsidRDefault="00AD5EC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</w:tr>
      <w:tr w:rsidR="00291515" w:rsidRPr="00291515" w14:paraId="023461A9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4F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164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4A4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6A9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3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8A8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758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291515" w:rsidRPr="00291515" w14:paraId="7AB5ADD2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4AE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78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2B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24F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3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1E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4DE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291515" w:rsidRPr="00291515" w14:paraId="111592DE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AE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2BE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84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B1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04C" w14:textId="76861365" w:rsidR="00291515" w:rsidRPr="00291515" w:rsidRDefault="00B17DC7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1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64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291515" w:rsidRPr="00291515" w14:paraId="2ED8D529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DA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36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B2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574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29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79A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C3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</w:p>
        </w:tc>
      </w:tr>
      <w:tr w:rsidR="00291515" w:rsidRPr="00291515" w14:paraId="3FB72094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03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76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5F8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7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4E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56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CD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0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9E7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291515" w:rsidRPr="00291515" w14:paraId="1DFF0C89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AB3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0C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F7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31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6B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F6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</w:tr>
      <w:tr w:rsidR="00291515" w:rsidRPr="00291515" w14:paraId="04033955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45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6B6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DE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8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68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8D4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60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291515" w:rsidRPr="00291515" w14:paraId="68684C5E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CB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49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EE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070F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B8F" w14:textId="42B4B9CC" w:rsidR="00291515" w:rsidRPr="00291515" w:rsidRDefault="00B17DC7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0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00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291515" w:rsidRPr="00291515" w14:paraId="67A4F6EC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4B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FE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F7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8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27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304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995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291515" w:rsidRPr="00291515" w14:paraId="05F572F6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4C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7FD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7C1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0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8A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88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589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01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6.9</w:t>
            </w:r>
          </w:p>
        </w:tc>
      </w:tr>
      <w:tr w:rsidR="00291515" w:rsidRPr="00291515" w14:paraId="47E9EEA0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ED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6D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C9F5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C16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9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60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DF2" w14:textId="74CBA0C3" w:rsidR="00291515" w:rsidRPr="00291515" w:rsidRDefault="00AD5EC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0.08</w:t>
            </w:r>
          </w:p>
        </w:tc>
      </w:tr>
      <w:tr w:rsidR="00291515" w:rsidRPr="00291515" w14:paraId="5EA4803D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56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269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42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745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3B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FA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291515" w:rsidRPr="00291515" w14:paraId="31970FB9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DB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830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34F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6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0D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F2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11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92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291515" w:rsidRPr="00291515" w14:paraId="5D93655A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75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562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21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E2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48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2104" w14:textId="57F6F468" w:rsidR="00291515" w:rsidRPr="00291515" w:rsidRDefault="00AD5EC5" w:rsidP="002915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0.08</w:t>
            </w:r>
          </w:p>
        </w:tc>
      </w:tr>
      <w:tr w:rsidR="00291515" w:rsidRPr="00291515" w14:paraId="1786DC67" w14:textId="77777777" w:rsidTr="004E083C">
        <w:trPr>
          <w:trHeight w:val="320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11CC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RT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B2B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478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34EE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56F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C58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291515" w:rsidRPr="00291515" w14:paraId="3426FCA7" w14:textId="77777777" w:rsidTr="004E083C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C88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153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7C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2FA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7F6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BB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291515" w:rsidRPr="00291515" w14:paraId="006229AC" w14:textId="77777777" w:rsidTr="004E083C">
        <w:trPr>
          <w:trHeight w:val="340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6157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Q r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3C2B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[344-139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173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[156-846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3BED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[10.2-39.0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D8D9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[0.7-8.0]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F071" w14:textId="77777777" w:rsidR="00291515" w:rsidRPr="00291515" w:rsidRDefault="00291515" w:rsidP="0029151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[0.3-1.6]</w:t>
            </w:r>
          </w:p>
        </w:tc>
      </w:tr>
    </w:tbl>
    <w:p w14:paraId="76120E38" w14:textId="308828C0" w:rsidR="00291515" w:rsidRPr="00AD5EC5" w:rsidRDefault="00291515">
      <w:pPr>
        <w:rPr>
          <w:rFonts w:ascii="Arial" w:hAnsi="Arial"/>
          <w:b/>
          <w:lang w:val="en-US"/>
        </w:rPr>
      </w:pPr>
      <w:r w:rsidRPr="00AD5EC5">
        <w:rPr>
          <w:rFonts w:ascii="Arial" w:hAnsi="Arial"/>
          <w:b/>
          <w:lang w:val="en-US"/>
        </w:rPr>
        <w:t xml:space="preserve">Table </w:t>
      </w:r>
      <w:r w:rsidR="00883AD5" w:rsidRPr="00AD5EC5">
        <w:rPr>
          <w:rFonts w:ascii="Arial" w:hAnsi="Arial"/>
          <w:b/>
          <w:lang w:val="en-US"/>
        </w:rPr>
        <w:t>S</w:t>
      </w:r>
      <w:r w:rsidRPr="00AD5EC5">
        <w:rPr>
          <w:rFonts w:ascii="Arial" w:hAnsi="Arial"/>
          <w:b/>
          <w:lang w:val="en-US"/>
        </w:rPr>
        <w:t>1</w:t>
      </w:r>
      <w:r w:rsidR="000B7FA8" w:rsidRPr="00AD5EC5">
        <w:rPr>
          <w:rFonts w:ascii="Arial" w:hAnsi="Arial"/>
          <w:b/>
          <w:lang w:val="en-US"/>
        </w:rPr>
        <w:t xml:space="preserve"> : </w:t>
      </w:r>
      <w:r w:rsidR="00AD5EC5">
        <w:rPr>
          <w:rFonts w:ascii="Arial" w:hAnsi="Arial"/>
          <w:b/>
          <w:lang w:val="en-US"/>
        </w:rPr>
        <w:t>Frequencies of infected cells measured</w:t>
      </w:r>
      <w:r w:rsidR="000B7FA8" w:rsidRPr="00AD5EC5">
        <w:rPr>
          <w:rFonts w:ascii="Arial" w:hAnsi="Arial"/>
          <w:b/>
          <w:lang w:val="en-US"/>
        </w:rPr>
        <w:t xml:space="preserve"> by </w:t>
      </w:r>
      <w:r w:rsidR="00AD5EC5">
        <w:rPr>
          <w:rFonts w:ascii="Arial" w:hAnsi="Arial"/>
          <w:b/>
          <w:lang w:val="en-US"/>
        </w:rPr>
        <w:t xml:space="preserve">different assays </w:t>
      </w:r>
      <w:r w:rsidR="000B7FA8" w:rsidRPr="00AD5EC5">
        <w:rPr>
          <w:rFonts w:ascii="Arial" w:hAnsi="Arial"/>
          <w:b/>
          <w:lang w:val="en-US"/>
        </w:rPr>
        <w:t>in samples from ART-suppressed individuals</w:t>
      </w:r>
      <w:r w:rsidRPr="00AD5EC5">
        <w:rPr>
          <w:rFonts w:ascii="Arial" w:hAnsi="Arial"/>
          <w:b/>
          <w:lang w:val="en-US"/>
        </w:rPr>
        <w:br/>
      </w:r>
    </w:p>
    <w:p w14:paraId="2DB871A2" w14:textId="77777777" w:rsidR="00291515" w:rsidRPr="00AD5EC5" w:rsidRDefault="00291515">
      <w:pPr>
        <w:rPr>
          <w:rFonts w:ascii="Arial" w:hAnsi="Arial"/>
          <w:b/>
          <w:lang w:val="en-US"/>
        </w:rPr>
      </w:pPr>
    </w:p>
    <w:p w14:paraId="2547952B" w14:textId="76D97B56" w:rsidR="00291515" w:rsidRPr="00EE210C" w:rsidRDefault="00291515">
      <w:pPr>
        <w:rPr>
          <w:rFonts w:ascii="Arial" w:hAnsi="Arial"/>
          <w:b/>
          <w:lang w:val="en-US"/>
        </w:rPr>
      </w:pPr>
      <w:bookmarkStart w:id="0" w:name="_GoBack"/>
      <w:bookmarkEnd w:id="0"/>
    </w:p>
    <w:sectPr w:rsidR="00291515" w:rsidRPr="00EE210C" w:rsidSect="008E36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15"/>
    <w:rsid w:val="000B1E91"/>
    <w:rsid w:val="000B7FA8"/>
    <w:rsid w:val="00215482"/>
    <w:rsid w:val="00291515"/>
    <w:rsid w:val="004E083C"/>
    <w:rsid w:val="00600738"/>
    <w:rsid w:val="00883AD5"/>
    <w:rsid w:val="008E36AF"/>
    <w:rsid w:val="00961317"/>
    <w:rsid w:val="00A17D8B"/>
    <w:rsid w:val="00AD5EC5"/>
    <w:rsid w:val="00B17DC7"/>
    <w:rsid w:val="00C01646"/>
    <w:rsid w:val="00C35F02"/>
    <w:rsid w:val="00EE210C"/>
    <w:rsid w:val="00F7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6F572"/>
  <w14:defaultImageDpi w14:val="300"/>
  <w15:docId w15:val="{9E32E7EB-ADF0-484E-B61A-73C98184C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1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RCHUM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Kelsey John Klein</cp:lastModifiedBy>
  <cp:revision>2</cp:revision>
  <dcterms:created xsi:type="dcterms:W3CDTF">2019-02-25T16:43:00Z</dcterms:created>
  <dcterms:modified xsi:type="dcterms:W3CDTF">2019-02-25T16:43:00Z</dcterms:modified>
</cp:coreProperties>
</file>